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20EBE" w14:textId="1BFDAC12" w:rsidR="000F3F38" w:rsidRDefault="000F3F38" w:rsidP="000F3F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sz w:val="24"/>
          <w:szCs w:val="24"/>
          <w:lang w:val="en-IN"/>
        </w:rPr>
        <w:t>Supplementary Table 1</w:t>
      </w:r>
      <w:r>
        <w:rPr>
          <w:rFonts w:ascii="Times New Roman" w:hAnsi="Times New Roman" w:cs="Times New Roman"/>
          <w:sz w:val="24"/>
          <w:szCs w:val="24"/>
          <w:lang w:val="en-IN"/>
        </w:rPr>
        <w:t>. Change in clinical parameters of patients with sickle cell disease (SCD) from baseline to 72 weeks</w:t>
      </w:r>
    </w:p>
    <w:p w14:paraId="6A9C735A" w14:textId="77777777" w:rsidR="000F3F38" w:rsidRDefault="000F3F38" w:rsidP="000F3F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IN"/>
        </w:rPr>
      </w:pP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5"/>
        <w:gridCol w:w="250"/>
        <w:gridCol w:w="968"/>
        <w:gridCol w:w="308"/>
        <w:gridCol w:w="910"/>
        <w:gridCol w:w="224"/>
        <w:gridCol w:w="1275"/>
        <w:gridCol w:w="1276"/>
        <w:gridCol w:w="1276"/>
        <w:gridCol w:w="1134"/>
        <w:gridCol w:w="1276"/>
        <w:gridCol w:w="236"/>
        <w:gridCol w:w="1134"/>
        <w:gridCol w:w="47"/>
      </w:tblGrid>
      <w:tr w:rsidR="000F3F38" w:rsidRPr="00754C4F" w14:paraId="5A12AEE3" w14:textId="77777777" w:rsidTr="00DA65B4">
        <w:tc>
          <w:tcPr>
            <w:tcW w:w="1735" w:type="dxa"/>
            <w:tcBorders>
              <w:top w:val="single" w:sz="4" w:space="0" w:color="auto"/>
            </w:tcBorders>
          </w:tcPr>
          <w:p w14:paraId="0F0225DB" w14:textId="77777777" w:rsidR="000F3F38" w:rsidRPr="00754C4F" w:rsidRDefault="000F3F38" w:rsidP="00DA65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218" w:type="dxa"/>
            <w:gridSpan w:val="2"/>
            <w:tcBorders>
              <w:top w:val="single" w:sz="4" w:space="0" w:color="auto"/>
            </w:tcBorders>
          </w:tcPr>
          <w:p w14:paraId="6072F416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218" w:type="dxa"/>
            <w:gridSpan w:val="2"/>
            <w:tcBorders>
              <w:top w:val="single" w:sz="4" w:space="0" w:color="auto"/>
            </w:tcBorders>
          </w:tcPr>
          <w:p w14:paraId="350ACC4E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5185" w:type="dxa"/>
            <w:gridSpan w:val="5"/>
            <w:tcBorders>
              <w:top w:val="single" w:sz="4" w:space="0" w:color="auto"/>
            </w:tcBorders>
          </w:tcPr>
          <w:p w14:paraId="7A4C9DC8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  <w:t>Follow-up time point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84DEC80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076EB9B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181" w:type="dxa"/>
            <w:gridSpan w:val="2"/>
            <w:tcBorders>
              <w:top w:val="single" w:sz="4" w:space="0" w:color="auto"/>
            </w:tcBorders>
          </w:tcPr>
          <w:p w14:paraId="3D394B83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</w:tc>
      </w:tr>
      <w:tr w:rsidR="000F3F38" w:rsidRPr="00754C4F" w14:paraId="7642E8D2" w14:textId="77777777" w:rsidTr="00DA65B4">
        <w:trPr>
          <w:gridAfter w:val="1"/>
          <w:wAfter w:w="47" w:type="dxa"/>
        </w:trPr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19CC338D" w14:textId="77777777" w:rsidR="000F3F38" w:rsidRPr="00754C4F" w:rsidRDefault="000F3F38" w:rsidP="00DA65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  <w:t>Clinical Endpoints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49E27014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  <w:t>Baseline</w:t>
            </w:r>
          </w:p>
          <w:p w14:paraId="0EF29087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  <w:t>(N=19)</w:t>
            </w:r>
          </w:p>
          <w:p w14:paraId="0A9F35AE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  <w:t>mean ±SE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18DB1540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  <w:t>24 weeks</w:t>
            </w:r>
          </w:p>
          <w:p w14:paraId="27CB0534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  <w:t>(N=19)</w:t>
            </w:r>
          </w:p>
          <w:p w14:paraId="32936446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  <w:t>mean ±S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B7A96BD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  <w:t xml:space="preserve">% change in </w:t>
            </w:r>
            <w:proofErr w:type="gramStart"/>
            <w:r w:rsidRPr="00754C4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  <w:t>mean  from</w:t>
            </w:r>
            <w:proofErr w:type="gramEnd"/>
            <w:r w:rsidRPr="00754C4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  <w:t xml:space="preserve"> baseline to 24 week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8F5AB2D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  <w:t>48 weeks</w:t>
            </w:r>
          </w:p>
          <w:p w14:paraId="53B4A102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  <w:t>(N=19)</w:t>
            </w:r>
          </w:p>
          <w:p w14:paraId="5391A464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  <w:t>mean ±S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55C61EE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  <w:t xml:space="preserve">% </w:t>
            </w:r>
            <w:proofErr w:type="gramStart"/>
            <w:r w:rsidRPr="00754C4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  <w:t>change</w:t>
            </w:r>
            <w:proofErr w:type="gramEnd"/>
            <w:r w:rsidRPr="00754C4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  <w:t xml:space="preserve"> in mean from baseline to 48 weeks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259386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  <w:t>72 weeks</w:t>
            </w:r>
          </w:p>
          <w:p w14:paraId="009927AB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  <w:t>(N=19)</w:t>
            </w:r>
          </w:p>
          <w:p w14:paraId="0E937024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  <w:t>mean ±S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941BE37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  <w:t xml:space="preserve">% </w:t>
            </w:r>
            <w:proofErr w:type="gramStart"/>
            <w:r w:rsidRPr="00754C4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  <w:t>change</w:t>
            </w:r>
            <w:proofErr w:type="gramEnd"/>
            <w:r w:rsidRPr="00754C4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  <w:t xml:space="preserve"> in mean from baseline to 72 weeks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A2B1E9A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420190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IN"/>
              </w:rPr>
              <w:t>P value*</w:t>
            </w:r>
          </w:p>
        </w:tc>
      </w:tr>
      <w:tr w:rsidR="000F3F38" w:rsidRPr="00754C4F" w14:paraId="288EE9E3" w14:textId="77777777" w:rsidTr="00DA65B4">
        <w:trPr>
          <w:gridAfter w:val="1"/>
          <w:wAfter w:w="47" w:type="dxa"/>
        </w:trPr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7FEAB5A0" w14:textId="13B4152E" w:rsidR="000F3F38" w:rsidRPr="00754C4F" w:rsidRDefault="001109D8" w:rsidP="00DA65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Annualized no.</w:t>
            </w:r>
            <w:r w:rsidR="000F3F38" w:rsidRPr="00754C4F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 xml:space="preserve"> of VOC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6A658" w14:textId="77777777" w:rsidR="000F3F38" w:rsidRPr="00754C4F" w:rsidRDefault="000F3F38" w:rsidP="00DA65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4.32±0.9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87B7A" w14:textId="77777777" w:rsidR="000F3F38" w:rsidRPr="00754C4F" w:rsidRDefault="000F3F38" w:rsidP="00DA65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1.58±0.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55B450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  <w:p w14:paraId="54F3355B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-63.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152CB2A" w14:textId="77777777" w:rsidR="000F3F38" w:rsidRPr="00754C4F" w:rsidRDefault="000F3F38" w:rsidP="00DA65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  <w:p w14:paraId="3048BB56" w14:textId="77777777" w:rsidR="000F3F38" w:rsidRPr="00754C4F" w:rsidRDefault="000F3F38" w:rsidP="00DA65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1.26±0.5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147AB1B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  <w:p w14:paraId="657C14FB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-70.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3DC9DB" w14:textId="77777777" w:rsidR="000F3F38" w:rsidRPr="00754C4F" w:rsidRDefault="000F3F38" w:rsidP="00DA65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  <w:p w14:paraId="3175CD3F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0.53±0.3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F4FB8F0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  <w:p w14:paraId="00769ADF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-87.8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11FFBA8" w14:textId="77777777" w:rsidR="000F3F38" w:rsidRPr="00754C4F" w:rsidRDefault="000F3F38" w:rsidP="00DA65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306410A" w14:textId="77777777" w:rsidR="000F3F38" w:rsidRPr="00754C4F" w:rsidRDefault="000F3F38" w:rsidP="00DA65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  <w:p w14:paraId="41F9D5E1" w14:textId="77777777" w:rsidR="000F3F38" w:rsidRPr="00754C4F" w:rsidRDefault="000F3F38" w:rsidP="00DA65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color w:val="000000"/>
                <w:sz w:val="22"/>
                <w:szCs w:val="22"/>
                <w:lang w:val="en-IN"/>
              </w:rPr>
              <w:t>&lt;0.00001</w:t>
            </w:r>
          </w:p>
        </w:tc>
      </w:tr>
      <w:tr w:rsidR="000F3F38" w:rsidRPr="00754C4F" w14:paraId="177DC604" w14:textId="77777777" w:rsidTr="00DA65B4">
        <w:trPr>
          <w:gridAfter w:val="1"/>
          <w:wAfter w:w="47" w:type="dxa"/>
          <w:trHeight w:val="139"/>
        </w:trPr>
        <w:tc>
          <w:tcPr>
            <w:tcW w:w="1985" w:type="dxa"/>
            <w:gridSpan w:val="2"/>
          </w:tcPr>
          <w:p w14:paraId="0DAF7871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C4BC3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340F9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C404EB9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8E6E0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5DE6C7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B6477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FA12F4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I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BB5FFCB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2F0D4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</w:tc>
      </w:tr>
      <w:tr w:rsidR="000F3F38" w:rsidRPr="00754C4F" w14:paraId="3F206B05" w14:textId="77777777" w:rsidTr="00DA65B4">
        <w:trPr>
          <w:gridAfter w:val="1"/>
          <w:wAfter w:w="47" w:type="dxa"/>
        </w:trPr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4F22487E" w14:textId="77777777" w:rsidR="000F3F38" w:rsidRPr="00754C4F" w:rsidRDefault="000F3F38" w:rsidP="00DA65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 xml:space="preserve">Annualized no. of hospitalizations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7143D6B9" w14:textId="77777777" w:rsidR="000F3F38" w:rsidRPr="00754C4F" w:rsidRDefault="000F3F38" w:rsidP="00DA65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  <w:p w14:paraId="529165F3" w14:textId="77777777" w:rsidR="000F3F38" w:rsidRPr="00754C4F" w:rsidRDefault="000F3F38" w:rsidP="00DA65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3.26±0.4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2F01071A" w14:textId="77777777" w:rsidR="000F3F38" w:rsidRPr="00754C4F" w:rsidRDefault="000F3F38" w:rsidP="00DA65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  <w:p w14:paraId="557A3288" w14:textId="77777777" w:rsidR="000F3F38" w:rsidRPr="00754C4F" w:rsidRDefault="000F3F38" w:rsidP="00DA65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1.47±0.5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BF16D30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  <w:p w14:paraId="07F6A5DB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-54.8</w:t>
            </w:r>
          </w:p>
          <w:p w14:paraId="1C4566C0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D83A353" w14:textId="77777777" w:rsidR="000F3F38" w:rsidRPr="00754C4F" w:rsidRDefault="000F3F38" w:rsidP="00DA65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  <w:p w14:paraId="2E1D7D3F" w14:textId="77777777" w:rsidR="000F3F38" w:rsidRPr="00754C4F" w:rsidRDefault="000F3F38" w:rsidP="00DA65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 xml:space="preserve">1.47±0.55 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C5AA86A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  <w:p w14:paraId="7CFBABC4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-54.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F9866C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  <w:p w14:paraId="48A6BFC4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0.53±0.3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0179693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  <w:p w14:paraId="63F84D1B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-83.9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7B2FE7E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DA0104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  <w:p w14:paraId="1E65B6BE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color w:val="000000"/>
                <w:sz w:val="22"/>
                <w:szCs w:val="22"/>
                <w:lang w:val="en-IN"/>
              </w:rPr>
              <w:t>&lt;0.00001</w:t>
            </w:r>
          </w:p>
        </w:tc>
      </w:tr>
      <w:tr w:rsidR="000F3F38" w:rsidRPr="00754C4F" w14:paraId="2916B009" w14:textId="77777777" w:rsidTr="00DA65B4">
        <w:trPr>
          <w:gridAfter w:val="1"/>
          <w:wAfter w:w="47" w:type="dxa"/>
        </w:trPr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59B66A0B" w14:textId="77777777" w:rsidR="000F3F38" w:rsidRPr="00754C4F" w:rsidRDefault="000F3F38" w:rsidP="00DA65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 xml:space="preserve">Annualized no. of days spent in hospital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460F0FEC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  <w:p w14:paraId="4AE2A81A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13.16±1.7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7457BF57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  <w:p w14:paraId="65545AE6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4.42±1.67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03011C7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  <w:p w14:paraId="7F26F287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-66.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4333356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  <w:p w14:paraId="0B451B53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5.79±2.1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535F1A7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  <w:p w14:paraId="31847DD8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-56.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2DC89C8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  <w:p w14:paraId="219E8DFB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1.16±0.8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AB9A53B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  <w:p w14:paraId="1F04BA7A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-91.2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3729F55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F573E85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  <w:p w14:paraId="41064876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color w:val="000000"/>
                <w:sz w:val="22"/>
                <w:szCs w:val="22"/>
                <w:lang w:val="en-IN"/>
              </w:rPr>
              <w:t>&lt;0.00001</w:t>
            </w:r>
          </w:p>
        </w:tc>
      </w:tr>
      <w:tr w:rsidR="000F3F38" w:rsidRPr="00754C4F" w14:paraId="22910D74" w14:textId="77777777" w:rsidTr="00DA65B4">
        <w:trPr>
          <w:gridAfter w:val="1"/>
          <w:wAfter w:w="47" w:type="dxa"/>
        </w:trPr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666C0296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AC32F8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2C454F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BD325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901E6A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EB989B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4A52D0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7F3F7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7350D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FB2A43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</w:tc>
      </w:tr>
      <w:tr w:rsidR="000F3F38" w:rsidRPr="00754C4F" w14:paraId="6D61EF4D" w14:textId="77777777" w:rsidTr="00DA65B4">
        <w:trPr>
          <w:gridAfter w:val="1"/>
          <w:wAfter w:w="47" w:type="dxa"/>
        </w:trPr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BDEF10" w14:textId="77777777" w:rsidR="000F3F38" w:rsidRPr="00754C4F" w:rsidRDefault="000F3F38" w:rsidP="00DA65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 xml:space="preserve">Annualized no. of blood transfusions 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88FD12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  <w:p w14:paraId="48618796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3.06±0.5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9B5C7B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  <w:p w14:paraId="4337D677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0.33±0.2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02B6FC4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  <w:p w14:paraId="2D6B988E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-89.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3C85E13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  <w:p w14:paraId="08CDB441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0.22±0.2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688E1AD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  <w:p w14:paraId="5C468F4D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-92.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F45491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  <w:p w14:paraId="4D5CFF1D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0.0±0.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3B3DD78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  <w:p w14:paraId="26440795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 xml:space="preserve">-100.0                 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1AE3A171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B53C60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  <w:p w14:paraId="28D9FDED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754C4F">
              <w:rPr>
                <w:rFonts w:ascii="Times New Roman" w:hAnsi="Times New Roman" w:cs="Times New Roman"/>
                <w:color w:val="000000"/>
                <w:sz w:val="22"/>
                <w:szCs w:val="22"/>
                <w:lang w:val="en-IN"/>
              </w:rPr>
              <w:t>&lt;0.00001</w:t>
            </w:r>
          </w:p>
          <w:p w14:paraId="4DEF38C6" w14:textId="77777777" w:rsidR="000F3F38" w:rsidRPr="00754C4F" w:rsidRDefault="000F3F38" w:rsidP="00DA65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</w:p>
        </w:tc>
      </w:tr>
    </w:tbl>
    <w:p w14:paraId="612641F9" w14:textId="77777777" w:rsidR="000F3F38" w:rsidRPr="00357851" w:rsidRDefault="000F3F38" w:rsidP="000F3F3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IN"/>
        </w:rPr>
      </w:pPr>
      <w:r w:rsidRPr="00357851">
        <w:rPr>
          <w:rFonts w:ascii="Times New Roman" w:hAnsi="Times New Roman" w:cs="Times New Roman"/>
          <w:sz w:val="20"/>
          <w:szCs w:val="20"/>
          <w:lang w:val="en-IN"/>
        </w:rPr>
        <w:t>SE: Standard error</w:t>
      </w:r>
    </w:p>
    <w:p w14:paraId="13BDE7F8" w14:textId="77777777" w:rsidR="000F3F38" w:rsidRPr="00357851" w:rsidRDefault="000F3F38" w:rsidP="000F3F3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IN"/>
        </w:rPr>
      </w:pPr>
      <w:r w:rsidRPr="00357851">
        <w:rPr>
          <w:rFonts w:ascii="Times New Roman" w:hAnsi="Times New Roman" w:cs="Times New Roman"/>
          <w:sz w:val="20"/>
          <w:szCs w:val="20"/>
          <w:lang w:val="en-IN"/>
        </w:rPr>
        <w:t>*Repeated measures ANOVA</w:t>
      </w:r>
    </w:p>
    <w:p w14:paraId="540F508B" w14:textId="77777777" w:rsidR="007577BD" w:rsidRDefault="007577BD"/>
    <w:sectPr w:rsidR="007577BD" w:rsidSect="000F3F3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F38"/>
    <w:rsid w:val="000F3F38"/>
    <w:rsid w:val="001109D8"/>
    <w:rsid w:val="00227A76"/>
    <w:rsid w:val="003013A9"/>
    <w:rsid w:val="006A4783"/>
    <w:rsid w:val="00754C4F"/>
    <w:rsid w:val="00757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3EA8F"/>
  <w15:chartTrackingRefBased/>
  <w15:docId w15:val="{E9F0F5FF-7670-42BB-BB66-C6AA8BC3A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F3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uiPriority w:val="39"/>
    <w:qFormat/>
    <w:rsid w:val="000F3F38"/>
    <w:pPr>
      <w:spacing w:after="0" w:line="240" w:lineRule="auto"/>
    </w:pPr>
    <w:rPr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acoz</dc:creator>
  <cp:keywords/>
  <dc:description/>
  <cp:lastModifiedBy>Turacoz</cp:lastModifiedBy>
  <cp:revision>2</cp:revision>
  <dcterms:created xsi:type="dcterms:W3CDTF">2022-04-27T11:02:00Z</dcterms:created>
  <dcterms:modified xsi:type="dcterms:W3CDTF">2022-04-27T11:02:00Z</dcterms:modified>
</cp:coreProperties>
</file>